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eastAsia="en-AU"/>
        </w:rPr>
      </w:pPr>
      <w:r>
        <w:rPr>
          <w:rFonts w:cs="Times New Roman" w:ascii="Times New Roman" w:hAnsi="Times New Roman"/>
          <w:b/>
          <w:color w:val="000000"/>
          <w:lang w:eastAsia="en-AU"/>
        </w:rPr>
        <w:t xml:space="preserve">Table S1. Plasma lipid species measured in mice fed a low or high fat diet for 12 weeks. </w:t>
      </w:r>
    </w:p>
    <w:tbl>
      <w:tblPr>
        <w:tblW w:w="828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273"/>
        <w:gridCol w:w="1162"/>
        <w:gridCol w:w="1273"/>
        <w:gridCol w:w="1162"/>
        <w:gridCol w:w="1417"/>
      </w:tblGrid>
      <w:tr>
        <w:trPr>
          <w:trHeight w:val="255" w:hRule="atLeast"/>
        </w:trPr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ipid species (pmol/ml)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ow fat diet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High fat die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94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EM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E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2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01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09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188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84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3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7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1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4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5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3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1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77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4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1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6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69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9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4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07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5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61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4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2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1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3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48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73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3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82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4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4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90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78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588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5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4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201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153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542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09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4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4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2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4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72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2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0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31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5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03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2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7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0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730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00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350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219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0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450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040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5966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500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1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0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007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19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665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205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98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63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571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37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2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384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58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7351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485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2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892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439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7884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40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2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4731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251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5552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953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2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643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02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0987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33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4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437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83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28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47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4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670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94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162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0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4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204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44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430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503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4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8566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561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713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86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4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276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92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5198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107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4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35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5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850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8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2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8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61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57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6: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09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9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25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43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G 56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556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82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36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9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4:0 1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9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8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4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4:1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5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6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5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4:0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7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5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4:0 1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5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2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6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4:0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7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2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73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3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2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0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1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67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3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0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8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9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1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14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2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07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39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2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74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4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0 16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2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1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1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90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7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55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4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2 1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60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2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8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9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1 18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2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6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6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20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0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6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20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5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41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6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1 1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15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9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37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4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6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1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511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24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85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5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0 1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7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43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8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2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7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9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0 1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58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2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46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5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22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4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6:0 22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7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1 20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2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4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4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1 20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7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0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0 20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2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7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8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2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G 18:1 2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Cer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7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2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0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Cer 1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6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Cer 2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6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1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Cer 2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60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0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04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8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Cer 24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51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24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6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3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Cer 2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64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4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0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3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ph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6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5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4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5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HC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67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53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7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HC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HC 1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5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6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7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HC 2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01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24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04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HC 2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07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25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413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9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HC 24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17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5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871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9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MHC 2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14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3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41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2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HC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4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2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HC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HC 1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HC 2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5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HC 2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5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HC 2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7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HC 24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THC 2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7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1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3270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088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5276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547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15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6508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312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70634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646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16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26936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769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85557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428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6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0117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823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15207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5673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1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19080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6747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22597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207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0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65337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9225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03977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9349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7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2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94401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9086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37824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899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65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57687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4541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94190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8063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4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77986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5658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85693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4815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22066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248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17263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931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5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372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02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270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918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6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372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02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270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918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1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6530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234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1220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875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27866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3663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65857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69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6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50303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2573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83969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0706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7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SM 24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69794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6944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78459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3046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0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62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4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56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1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0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86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6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69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4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5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2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17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55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2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33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7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93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9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90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3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58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4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7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5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29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8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4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169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3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432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9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4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37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2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42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5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6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95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83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64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6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51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47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4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3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6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543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3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024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6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47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8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62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9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6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39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0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70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6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76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62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8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69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8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99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86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18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8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63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5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21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0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8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93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8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99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5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2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8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10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7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76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7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1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3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88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4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07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9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65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40: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02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1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06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8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6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40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19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9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415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4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40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05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8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36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5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8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C 44:1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5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6:0 16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6:0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3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8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2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8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6:1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2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6:0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68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6:0 1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69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8:1 1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1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8:1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8:0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6:0 22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2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8:2 22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7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8:1 22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4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4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18:1 22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20:4 22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7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22:6 22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7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22:5 22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BMP 22:5 22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G 16:1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1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6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G 16:0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2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6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3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G 18:1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1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1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G 18:0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8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0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2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2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2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4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1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7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4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4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2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5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7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85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60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6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5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6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8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6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56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7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48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0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6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10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1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61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6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12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35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94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4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6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7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4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59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9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9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7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8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27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6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87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8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9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8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61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4.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60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6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9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8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40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8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51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8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18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81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5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7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8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2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3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9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5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40: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9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27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1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27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PE 40: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43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2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57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7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4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14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27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4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15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3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0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16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644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32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20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3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16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5774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54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753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49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18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983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34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283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56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18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5480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22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478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04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18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502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91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8689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77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20: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88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1.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60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20: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9984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47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686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5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20: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979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9.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036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0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44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20: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33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5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27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2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78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20: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13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7.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8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20: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02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1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98.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5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LPC 22:6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355.5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1.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774.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60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2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4">
    <w:name w:val="xl64"/>
    <w:basedOn w:val="Normal"/>
    <w:qFormat/>
    <w:pPr>
      <w:spacing w:before="280" w:after="280"/>
    </w:pPr>
    <w:rPr>
      <w:rFonts w:cs="Arial"/>
      <w:b/>
      <w:bCs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cs="Arial"/>
      <w:b/>
      <w:bCs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70">
    <w:name w:val="xl70"/>
    <w:basedOn w:val="Normal"/>
    <w:qFormat/>
    <w:pPr>
      <w:spacing w:before="280" w:after="280"/>
    </w:pPr>
    <w:rPr>
      <w:rFonts w:cs="Arial"/>
      <w:b/>
      <w:bCs/>
    </w:rPr>
  </w:style>
  <w:style w:type="paragraph" w:styleId="Xl71">
    <w:name w:val="xl71"/>
    <w:basedOn w:val="Normal"/>
    <w:qFormat/>
    <w:pPr>
      <w:spacing w:before="280" w:after="280"/>
    </w:pPr>
    <w:rPr>
      <w:rFonts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23:14:00Z</dcterms:created>
  <dc:creator>cbruce</dc:creator>
  <dc:description/>
  <cp:keywords/>
  <dc:language>en-US</dc:language>
  <cp:lastModifiedBy>clintonb</cp:lastModifiedBy>
  <dcterms:modified xsi:type="dcterms:W3CDTF">2012-07-01T23:14:00Z</dcterms:modified>
  <cp:revision>2</cp:revision>
  <dc:subject/>
  <dc:title/>
</cp:coreProperties>
</file>